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373"/>
        <w:gridCol w:w="1075"/>
        <w:gridCol w:w="329"/>
        <w:gridCol w:w="1740"/>
        <w:gridCol w:w="619"/>
        <w:gridCol w:w="2543"/>
      </w:tblGrid>
      <w:tr w14:paraId="465BB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4D8F210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utcome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34C32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Facto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FF2C1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ub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42725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17426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 xml:space="preserve">Effect estimate </w:t>
            </w:r>
          </w:p>
          <w:p w14:paraId="20E7AD2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(95% CI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3A9E3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 xml:space="preserve">I² </w:t>
            </w:r>
          </w:p>
          <w:p w14:paraId="0539D04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(%)</w:t>
            </w:r>
          </w:p>
        </w:tc>
        <w:tc>
          <w:tcPr>
            <w:tcW w:w="2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BBA180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 for subgroup difference</w:t>
            </w:r>
          </w:p>
        </w:tc>
      </w:tr>
      <w:tr w14:paraId="1D185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E6750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R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D9232D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8A77C4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A2B64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4A0E8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RR 11.08 (0.22, 556.60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B6695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85</w:t>
            </w:r>
          </w:p>
        </w:tc>
        <w:tc>
          <w:tcPr>
            <w:tcW w:w="25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77050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0.94</w:t>
            </w:r>
          </w:p>
        </w:tc>
      </w:tr>
      <w:tr w14:paraId="774ED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52678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R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DB1729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3E2B6D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6ADE9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5D721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RR 13.46 (0.38, 474.48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0136E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75</w:t>
            </w:r>
          </w:p>
        </w:tc>
        <w:tc>
          <w:tcPr>
            <w:tcW w:w="25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3B71D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2C4C1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5824D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R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9D51C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EDCAA7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 cyc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BFF06C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5C1690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RR 21.17 (2.08, 215.48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C9647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58</w:t>
            </w:r>
          </w:p>
        </w:tc>
        <w:tc>
          <w:tcPr>
            <w:tcW w:w="25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72C0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2</w:t>
            </w:r>
          </w:p>
        </w:tc>
      </w:tr>
      <w:tr w14:paraId="3C15B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23836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iR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EB7DF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DB195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-</w:t>
            </w:r>
            <w:r>
              <w:rPr>
                <w:rFonts w:hint="eastAsia"/>
                <w:b w:val="0"/>
                <w:color w:val="000000"/>
              </w:rPr>
              <w:t>4 cyc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BFA72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ADB28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RR 2.67 (0.78, 9.15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EED31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  <w:tc>
          <w:tcPr>
            <w:tcW w:w="25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2E20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</w:p>
        </w:tc>
      </w:tr>
      <w:tr w14:paraId="7722C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B6D07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bookmarkStart w:id="0" w:name="_GoBack"/>
            <w:bookmarkEnd w:id="0"/>
            <w:r>
              <w:rPr>
                <w:rFonts w:hint="eastAsia"/>
                <w:b w:val="0"/>
                <w:color w:val="000000"/>
              </w:rPr>
              <w:t>iR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DD492D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0E883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All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3B26E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87F9F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RR 1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6</w:t>
            </w:r>
            <w:r>
              <w:rPr>
                <w:rFonts w:hint="eastAsia"/>
                <w:b w:val="0"/>
                <w:color w:val="000000"/>
              </w:rPr>
              <w:t>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9</w:t>
            </w:r>
            <w:r>
              <w:rPr>
                <w:rFonts w:hint="eastAsia"/>
                <w:b w:val="0"/>
                <w:color w:val="000000"/>
              </w:rPr>
              <w:t>2 (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6.55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3.75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3AF19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76</w:t>
            </w:r>
          </w:p>
        </w:tc>
        <w:tc>
          <w:tcPr>
            <w:tcW w:w="2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4B3E1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</w:tr>
      <w:tr w14:paraId="178C7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51BFF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rious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CDF8F5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2B434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EC6E1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5ECAD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RR 1.47 (0.14, 14.93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E45C5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95</w:t>
            </w:r>
          </w:p>
        </w:tc>
        <w:tc>
          <w:tcPr>
            <w:tcW w:w="25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D284C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0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77</w:t>
            </w:r>
          </w:p>
        </w:tc>
      </w:tr>
      <w:tr w14:paraId="77300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0E4593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rious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45319E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C54F56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CDBFB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3C80D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RR 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3</w:t>
            </w:r>
            <w:r>
              <w:rPr>
                <w:rFonts w:hint="eastAsia"/>
                <w:b w:val="0"/>
                <w:color w:val="000000"/>
              </w:rPr>
              <w:t xml:space="preserve"> (0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85</w:t>
            </w:r>
            <w:r>
              <w:rPr>
                <w:rFonts w:hint="eastAsia"/>
                <w:b w:val="0"/>
                <w:color w:val="000000"/>
              </w:rPr>
              <w:t>, 1.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25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C6C6A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9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4</w:t>
            </w:r>
          </w:p>
        </w:tc>
        <w:tc>
          <w:tcPr>
            <w:tcW w:w="25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84037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29E7E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8B273A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rious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169E8C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B5C90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 cyc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D370C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27D13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 1.02 (0.94, 1.10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E5A564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87</w:t>
            </w:r>
          </w:p>
        </w:tc>
        <w:tc>
          <w:tcPr>
            <w:tcW w:w="25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DBF7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5</w:t>
            </w:r>
          </w:p>
        </w:tc>
      </w:tr>
      <w:tr w14:paraId="28072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923CB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rious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4B81DC1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C04A9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-4 cyc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32793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02EB3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 2.25 (0.77, 6.57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16BCAF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A</w:t>
            </w:r>
          </w:p>
        </w:tc>
        <w:tc>
          <w:tcPr>
            <w:tcW w:w="25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21B009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0F37B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277C67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erious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B1C885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5D406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All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E45FD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4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1CEAE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 1.05 (1.00, 1.10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7EB61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9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2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C2794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NA</w:t>
            </w:r>
          </w:p>
        </w:tc>
      </w:tr>
      <w:tr w14:paraId="6719B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08777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tal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4AA980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A2F09E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804C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8F391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</w:t>
            </w:r>
            <w:r>
              <w:rPr>
                <w:rFonts w:hint="eastAsia"/>
                <w:b w:val="0"/>
                <w:color w:val="000000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0</w:t>
            </w:r>
            <w:r>
              <w:rPr>
                <w:rFonts w:hint="eastAsia"/>
                <w:b w:val="0"/>
                <w:color w:val="000000"/>
              </w:rPr>
              <w:t xml:space="preserve"> (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.96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4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4FA98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</w:t>
            </w:r>
          </w:p>
        </w:tc>
        <w:tc>
          <w:tcPr>
            <w:tcW w:w="25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9BBE8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7</w:t>
            </w:r>
          </w:p>
        </w:tc>
      </w:tr>
      <w:tr w14:paraId="124F8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79234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tal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7F217F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Study pha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8417D5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Phase I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FB21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2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B3276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</w:t>
            </w:r>
            <w:r>
              <w:rPr>
                <w:rFonts w:hint="eastAsia"/>
                <w:b w:val="0"/>
                <w:color w:val="000000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3</w:t>
            </w:r>
            <w:r>
              <w:rPr>
                <w:rFonts w:hint="eastAsia"/>
                <w:b w:val="0"/>
                <w:color w:val="000000"/>
              </w:rPr>
              <w:t xml:space="preserve"> (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.85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25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E885C7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94</w:t>
            </w:r>
          </w:p>
        </w:tc>
        <w:tc>
          <w:tcPr>
            <w:tcW w:w="25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9CB42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52C1F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89A12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tal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8B3B08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DA51D6">
            <w:pPr>
              <w:snapToGrid w:val="0"/>
              <w:ind w:right="0" w:right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2 cyc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73EE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067B5D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</w:t>
            </w:r>
            <w:r>
              <w:rPr>
                <w:rFonts w:hint="eastAsia"/>
                <w:b w:val="0"/>
                <w:color w:val="000000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2</w:t>
            </w:r>
            <w:r>
              <w:rPr>
                <w:rFonts w:hint="eastAsia"/>
                <w:b w:val="0"/>
                <w:color w:val="000000"/>
              </w:rPr>
              <w:t xml:space="preserve"> (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.94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10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B6E8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/>
                <w:b w:val="0"/>
                <w:color w:val="000000"/>
                <w:lang w:val="en-US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87</w:t>
            </w:r>
          </w:p>
        </w:tc>
        <w:tc>
          <w:tcPr>
            <w:tcW w:w="254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DA53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4</w:t>
            </w:r>
          </w:p>
        </w:tc>
      </w:tr>
      <w:tr w14:paraId="29540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EB8591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tal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6D2FD3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reatment dur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8ACF302">
            <w:pPr>
              <w:snapToGrid w:val="0"/>
              <w:ind w:left="0" w:leftChars="0" w:right="0" w:rightChars="0" w:firstLine="0" w:firstLineChars="0"/>
              <w:jc w:val="left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3-</w:t>
            </w:r>
            <w:r>
              <w:rPr>
                <w:rFonts w:hint="eastAsia"/>
                <w:b w:val="0"/>
                <w:color w:val="000000"/>
              </w:rPr>
              <w:t>4 cyc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8067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eastAsiaTheme="minor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E73BCE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</w:t>
            </w:r>
            <w:r>
              <w:rPr>
                <w:rFonts w:hint="eastAsia"/>
                <w:b w:val="0"/>
                <w:color w:val="000000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0</w:t>
            </w:r>
            <w:r>
              <w:rPr>
                <w:rFonts w:hint="eastAsia"/>
                <w:b w:val="0"/>
                <w:color w:val="000000"/>
              </w:rPr>
              <w:t xml:space="preserve"> (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0.94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6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D1D76B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NA</w:t>
            </w:r>
          </w:p>
        </w:tc>
        <w:tc>
          <w:tcPr>
            <w:tcW w:w="254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9DB902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</w:p>
        </w:tc>
      </w:tr>
      <w:tr w14:paraId="67BE1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2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5BCA85">
            <w:pPr>
              <w:snapToGrid w:val="0"/>
              <w:ind w:left="0" w:leftChars="0" w:right="0" w:rightChars="0" w:firstLine="0" w:firstLineChars="0"/>
              <w:jc w:val="center"/>
              <w:rPr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Total AEs</w:t>
            </w:r>
          </w:p>
        </w:tc>
        <w:tc>
          <w:tcPr>
            <w:tcW w:w="13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65CA4A6">
            <w:pPr>
              <w:snapToGrid w:val="0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</w:rPr>
              <w:t>Overall</w:t>
            </w:r>
          </w:p>
        </w:tc>
        <w:tc>
          <w:tcPr>
            <w:tcW w:w="10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308C57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</w:rPr>
              <w:t>All studies</w:t>
            </w:r>
          </w:p>
        </w:tc>
        <w:tc>
          <w:tcPr>
            <w:tcW w:w="3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30C20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4CE5B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RR</w:t>
            </w:r>
            <w:r>
              <w:rPr>
                <w:rFonts w:hint="eastAsia"/>
                <w:b w:val="0"/>
                <w:color w:val="000000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3</w:t>
            </w:r>
            <w:r>
              <w:rPr>
                <w:rFonts w:hint="eastAsia"/>
                <w:b w:val="0"/>
                <w:color w:val="000000"/>
              </w:rPr>
              <w:t xml:space="preserve">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(0.99</w:t>
            </w:r>
            <w:r>
              <w:rPr>
                <w:rFonts w:hint="eastAsia"/>
                <w:b w:val="0"/>
                <w:color w:val="000000"/>
              </w:rPr>
              <w:t xml:space="preserve">, 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1.07</w:t>
            </w:r>
            <w:r>
              <w:rPr>
                <w:rFonts w:hint="eastAsia"/>
                <w:b w:val="0"/>
                <w:color w:val="000000"/>
              </w:rPr>
              <w:t>)</w:t>
            </w:r>
          </w:p>
        </w:tc>
        <w:tc>
          <w:tcPr>
            <w:tcW w:w="6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CF7E1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77</w:t>
            </w:r>
          </w:p>
        </w:tc>
        <w:tc>
          <w:tcPr>
            <w:tcW w:w="2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6C6841">
            <w:pPr>
              <w:tabs>
                <w:tab w:val="center" w:pos="1223"/>
                <w:tab w:val="right" w:pos="2327"/>
              </w:tabs>
              <w:snapToGrid w:val="0"/>
              <w:ind w:left="0" w:leftChars="0" w:right="0" w:rightChars="0" w:firstLine="0" w:firstLineChars="0"/>
              <w:jc w:val="left"/>
              <w:rPr>
                <w:rFonts w:hint="eastAsia" w:asciiTheme="minorHAnsi" w:hAnsiTheme="minorHAnsi" w:eastAsiaTheme="minorEastAsia" w:cstheme="minorBidi"/>
                <w:b w:val="0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lang w:eastAsia="zh-CN"/>
              </w:rPr>
              <w:tab/>
            </w:r>
            <w:r>
              <w:rPr>
                <w:rFonts w:hint="eastAsia"/>
                <w:b w:val="0"/>
                <w:color w:val="000000"/>
              </w:rPr>
              <w:t>NA</w:t>
            </w:r>
            <w:r>
              <w:rPr>
                <w:rFonts w:hint="eastAsia"/>
                <w:b w:val="0"/>
                <w:color w:val="000000"/>
                <w:lang w:eastAsia="zh-CN"/>
              </w:rPr>
              <w:tab/>
            </w:r>
          </w:p>
        </w:tc>
      </w:tr>
    </w:tbl>
    <w:p w14:paraId="768A0AA4">
      <w:pPr>
        <w:rPr>
          <w:rFonts w:hint="eastAsia"/>
        </w:rPr>
      </w:pPr>
      <w:r>
        <w:rPr>
          <w:rFonts w:hint="eastAsia"/>
          <w:color w:val="auto"/>
        </w:rPr>
        <w:t xml:space="preserve">Abbreviations: AE = </w:t>
      </w:r>
      <w:r>
        <w:rPr>
          <w:rFonts w:hint="eastAsia"/>
          <w:color w:val="auto"/>
          <w:lang w:val="en-US" w:eastAsia="zh-CN"/>
        </w:rPr>
        <w:t>A</w:t>
      </w:r>
      <w:r>
        <w:rPr>
          <w:rFonts w:hint="eastAsia"/>
          <w:color w:val="auto"/>
        </w:rPr>
        <w:t xml:space="preserve">dverse </w:t>
      </w:r>
      <w:r>
        <w:rPr>
          <w:rFonts w:hint="eastAsia"/>
          <w:color w:val="auto"/>
          <w:lang w:val="en-US" w:eastAsia="zh-CN"/>
        </w:rPr>
        <w:t>E</w:t>
      </w:r>
      <w:r>
        <w:rPr>
          <w:rFonts w:hint="eastAsia"/>
          <w:color w:val="auto"/>
        </w:rPr>
        <w:t xml:space="preserve">vent; CI = </w:t>
      </w:r>
      <w:r>
        <w:rPr>
          <w:rFonts w:hint="eastAsia"/>
          <w:color w:val="auto"/>
          <w:lang w:val="en-US" w:eastAsia="zh-CN"/>
        </w:rPr>
        <w:t>C</w:t>
      </w:r>
      <w:r>
        <w:rPr>
          <w:rFonts w:hint="eastAsia"/>
          <w:color w:val="auto"/>
        </w:rPr>
        <w:t xml:space="preserve">onfidence </w:t>
      </w:r>
      <w:r>
        <w:rPr>
          <w:rFonts w:hint="eastAsia"/>
          <w:color w:val="auto"/>
          <w:lang w:val="en-US" w:eastAsia="zh-CN"/>
        </w:rPr>
        <w:t>I</w:t>
      </w:r>
      <w:r>
        <w:rPr>
          <w:rFonts w:hint="eastAsia"/>
          <w:color w:val="auto"/>
        </w:rPr>
        <w:t>nterval; iRAE</w:t>
      </w:r>
      <w:r>
        <w:rPr>
          <w:rFonts w:hint="eastAsia"/>
          <w:color w:val="auto"/>
          <w:lang w:val="en-US" w:eastAsia="zh-CN"/>
        </w:rPr>
        <w:t>s</w:t>
      </w:r>
      <w:r>
        <w:rPr>
          <w:rFonts w:hint="eastAsia"/>
          <w:color w:val="auto"/>
        </w:rPr>
        <w:t xml:space="preserve"> = </w:t>
      </w:r>
      <w:r>
        <w:rPr>
          <w:rFonts w:hint="eastAsia"/>
          <w:color w:val="auto"/>
          <w:lang w:val="en-US" w:eastAsia="zh-CN"/>
        </w:rPr>
        <w:t>I</w:t>
      </w:r>
      <w:r>
        <w:rPr>
          <w:rFonts w:hint="eastAsia"/>
          <w:color w:val="auto"/>
        </w:rPr>
        <w:t>mmune-</w:t>
      </w:r>
      <w:r>
        <w:rPr>
          <w:rFonts w:hint="eastAsia"/>
          <w:color w:val="auto"/>
          <w:lang w:val="en-US" w:eastAsia="zh-CN"/>
        </w:rPr>
        <w:t>R</w:t>
      </w:r>
      <w:r>
        <w:rPr>
          <w:rFonts w:hint="eastAsia"/>
          <w:color w:val="auto"/>
        </w:rPr>
        <w:t xml:space="preserve">elated </w:t>
      </w:r>
      <w:r>
        <w:rPr>
          <w:rFonts w:hint="eastAsia"/>
          <w:color w:val="auto"/>
          <w:lang w:val="en-US" w:eastAsia="zh-CN"/>
        </w:rPr>
        <w:t>A</w:t>
      </w:r>
      <w:r>
        <w:rPr>
          <w:rFonts w:hint="eastAsia"/>
          <w:color w:val="auto"/>
        </w:rPr>
        <w:t xml:space="preserve">dverse </w:t>
      </w:r>
      <w:r>
        <w:rPr>
          <w:rFonts w:hint="eastAsia"/>
          <w:color w:val="auto"/>
          <w:lang w:val="en-US" w:eastAsia="zh-CN"/>
        </w:rPr>
        <w:t>E</w:t>
      </w:r>
      <w:r>
        <w:rPr>
          <w:rFonts w:hint="eastAsia"/>
          <w:color w:val="auto"/>
        </w:rPr>
        <w:t>vent</w:t>
      </w:r>
      <w:r>
        <w:rPr>
          <w:rFonts w:hint="eastAsia"/>
          <w:color w:val="auto"/>
          <w:lang w:val="en-US" w:eastAsia="zh-CN"/>
        </w:rPr>
        <w:t>s</w:t>
      </w:r>
      <w:r>
        <w:rPr>
          <w:rFonts w:hint="eastAsia"/>
          <w:color w:val="auto"/>
        </w:rPr>
        <w:t xml:space="preserve">; MD = </w:t>
      </w:r>
      <w:r>
        <w:rPr>
          <w:rFonts w:hint="eastAsia"/>
          <w:color w:val="auto"/>
          <w:lang w:val="en-US" w:eastAsia="zh-CN"/>
        </w:rPr>
        <w:t>M</w:t>
      </w:r>
      <w:r>
        <w:rPr>
          <w:rFonts w:hint="eastAsia"/>
          <w:color w:val="auto"/>
        </w:rPr>
        <w:t xml:space="preserve">ean </w:t>
      </w:r>
      <w:r>
        <w:rPr>
          <w:rFonts w:hint="eastAsia"/>
          <w:color w:val="auto"/>
          <w:lang w:val="en-US" w:eastAsia="zh-CN"/>
        </w:rPr>
        <w:t>D</w:t>
      </w:r>
      <w:r>
        <w:rPr>
          <w:rFonts w:hint="eastAsia"/>
          <w:color w:val="auto"/>
        </w:rPr>
        <w:t xml:space="preserve">ifference; NA = </w:t>
      </w:r>
      <w:r>
        <w:rPr>
          <w:rFonts w:hint="eastAsia"/>
          <w:color w:val="auto"/>
          <w:lang w:val="en-US" w:eastAsia="zh-CN"/>
        </w:rPr>
        <w:t>N</w:t>
      </w:r>
      <w:r>
        <w:rPr>
          <w:rFonts w:hint="eastAsia"/>
          <w:color w:val="auto"/>
        </w:rPr>
        <w:t xml:space="preserve">ot </w:t>
      </w:r>
      <w:r>
        <w:rPr>
          <w:rFonts w:hint="eastAsia"/>
          <w:color w:val="auto"/>
          <w:lang w:val="en-US" w:eastAsia="zh-CN"/>
        </w:rPr>
        <w:t>A</w:t>
      </w:r>
      <w:r>
        <w:rPr>
          <w:rFonts w:hint="eastAsia"/>
          <w:color w:val="auto"/>
        </w:rPr>
        <w:t xml:space="preserve">pplicable; RR = </w:t>
      </w:r>
      <w:r>
        <w:rPr>
          <w:rFonts w:hint="eastAsia"/>
          <w:color w:val="auto"/>
          <w:lang w:val="en-US" w:eastAsia="zh-CN"/>
        </w:rPr>
        <w:t>R</w:t>
      </w:r>
      <w:r>
        <w:rPr>
          <w:rFonts w:hint="eastAsia"/>
          <w:color w:val="auto"/>
        </w:rPr>
        <w:t xml:space="preserve">isk </w:t>
      </w:r>
      <w:r>
        <w:rPr>
          <w:rFonts w:hint="eastAsia"/>
          <w:color w:val="auto"/>
          <w:lang w:val="en-US" w:eastAsia="zh-CN"/>
        </w:rPr>
        <w:t>R</w:t>
      </w:r>
      <w:r>
        <w:rPr>
          <w:rFonts w:hint="eastAsia"/>
          <w:color w:val="auto"/>
        </w:rPr>
        <w:t>atio.</w:t>
      </w:r>
    </w:p>
    <w:p w14:paraId="3D796FDD"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3</w:t>
      </w:r>
      <w:r>
        <w:rPr>
          <w:rFonts w:hint="eastAsia"/>
        </w:rPr>
        <w:t>. Subgroup analyses of adverse event outcom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1" w:fontKey="{D51A40D0-F330-4F6A-8316-73C222D8E402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CE3100"/>
    <w:rsid w:val="00705012"/>
    <w:rsid w:val="00BE32F3"/>
    <w:rsid w:val="00CB3E9F"/>
    <w:rsid w:val="01A134A4"/>
    <w:rsid w:val="01F56F32"/>
    <w:rsid w:val="02172419"/>
    <w:rsid w:val="03531A54"/>
    <w:rsid w:val="03557F0C"/>
    <w:rsid w:val="04AE468E"/>
    <w:rsid w:val="053E5F36"/>
    <w:rsid w:val="05CC44F3"/>
    <w:rsid w:val="062E7135"/>
    <w:rsid w:val="07873B31"/>
    <w:rsid w:val="0AA93917"/>
    <w:rsid w:val="0B227136"/>
    <w:rsid w:val="0BE32D49"/>
    <w:rsid w:val="0D1F6BE5"/>
    <w:rsid w:val="0D4763BB"/>
    <w:rsid w:val="0E1A438E"/>
    <w:rsid w:val="0ECE0BE3"/>
    <w:rsid w:val="0ECE464C"/>
    <w:rsid w:val="102C7CF2"/>
    <w:rsid w:val="122D781D"/>
    <w:rsid w:val="129901A0"/>
    <w:rsid w:val="1315638B"/>
    <w:rsid w:val="14401D7F"/>
    <w:rsid w:val="15E73995"/>
    <w:rsid w:val="16CE3100"/>
    <w:rsid w:val="188879B7"/>
    <w:rsid w:val="189610DF"/>
    <w:rsid w:val="18AD3C16"/>
    <w:rsid w:val="1ADB3001"/>
    <w:rsid w:val="1C0840F9"/>
    <w:rsid w:val="1D74264E"/>
    <w:rsid w:val="1E436BE6"/>
    <w:rsid w:val="1F645395"/>
    <w:rsid w:val="20183C4E"/>
    <w:rsid w:val="211824A0"/>
    <w:rsid w:val="22EA4FFA"/>
    <w:rsid w:val="23811D00"/>
    <w:rsid w:val="239C2689"/>
    <w:rsid w:val="240E3DD7"/>
    <w:rsid w:val="24CE39B2"/>
    <w:rsid w:val="24E40F8A"/>
    <w:rsid w:val="24FC706A"/>
    <w:rsid w:val="28346F2F"/>
    <w:rsid w:val="2A4E6FFF"/>
    <w:rsid w:val="2C584B5A"/>
    <w:rsid w:val="2C6C2077"/>
    <w:rsid w:val="2D0807B5"/>
    <w:rsid w:val="2D7C6851"/>
    <w:rsid w:val="2E6F5EEF"/>
    <w:rsid w:val="32375B52"/>
    <w:rsid w:val="32C42C6A"/>
    <w:rsid w:val="338F3E1B"/>
    <w:rsid w:val="33CB4BD4"/>
    <w:rsid w:val="34195C3F"/>
    <w:rsid w:val="355E789F"/>
    <w:rsid w:val="36116EA3"/>
    <w:rsid w:val="37904CE2"/>
    <w:rsid w:val="37A651C7"/>
    <w:rsid w:val="387A089D"/>
    <w:rsid w:val="39C1497C"/>
    <w:rsid w:val="3BCA07B1"/>
    <w:rsid w:val="3D105181"/>
    <w:rsid w:val="3D9544A0"/>
    <w:rsid w:val="3FC90B4C"/>
    <w:rsid w:val="412A1986"/>
    <w:rsid w:val="41C66476"/>
    <w:rsid w:val="42072A9A"/>
    <w:rsid w:val="438712E0"/>
    <w:rsid w:val="43AF6E62"/>
    <w:rsid w:val="445F79E0"/>
    <w:rsid w:val="452D4CAD"/>
    <w:rsid w:val="46641A3E"/>
    <w:rsid w:val="46DD2281"/>
    <w:rsid w:val="47441B58"/>
    <w:rsid w:val="4785787E"/>
    <w:rsid w:val="48281B75"/>
    <w:rsid w:val="4AD92577"/>
    <w:rsid w:val="4BA03133"/>
    <w:rsid w:val="4BF979B7"/>
    <w:rsid w:val="4C125A81"/>
    <w:rsid w:val="4CFB0CD8"/>
    <w:rsid w:val="4EEC0820"/>
    <w:rsid w:val="513C10BA"/>
    <w:rsid w:val="514F151E"/>
    <w:rsid w:val="51E94A9A"/>
    <w:rsid w:val="52185CBC"/>
    <w:rsid w:val="5304526A"/>
    <w:rsid w:val="539F08C5"/>
    <w:rsid w:val="54966D4C"/>
    <w:rsid w:val="55C33B62"/>
    <w:rsid w:val="56D24971"/>
    <w:rsid w:val="588419CD"/>
    <w:rsid w:val="588B2E1A"/>
    <w:rsid w:val="59701B35"/>
    <w:rsid w:val="5B7B1BC1"/>
    <w:rsid w:val="5DBF28A1"/>
    <w:rsid w:val="5E0D3125"/>
    <w:rsid w:val="5E83047D"/>
    <w:rsid w:val="61D80F2B"/>
    <w:rsid w:val="629C1DF0"/>
    <w:rsid w:val="639B7036"/>
    <w:rsid w:val="65B65020"/>
    <w:rsid w:val="660E3EAD"/>
    <w:rsid w:val="66A74C47"/>
    <w:rsid w:val="66EC3942"/>
    <w:rsid w:val="67052A69"/>
    <w:rsid w:val="67241BD7"/>
    <w:rsid w:val="676735A2"/>
    <w:rsid w:val="695A47D9"/>
    <w:rsid w:val="69A51652"/>
    <w:rsid w:val="6AAF6300"/>
    <w:rsid w:val="6CB2704A"/>
    <w:rsid w:val="6D2F2518"/>
    <w:rsid w:val="6F8054B0"/>
    <w:rsid w:val="706C3467"/>
    <w:rsid w:val="71732EA6"/>
    <w:rsid w:val="724B1D95"/>
    <w:rsid w:val="72F668B0"/>
    <w:rsid w:val="73F026D0"/>
    <w:rsid w:val="74B00D70"/>
    <w:rsid w:val="74E2709E"/>
    <w:rsid w:val="760F6AC9"/>
    <w:rsid w:val="77037A3D"/>
    <w:rsid w:val="77083019"/>
    <w:rsid w:val="77BF5631"/>
    <w:rsid w:val="77EB4550"/>
    <w:rsid w:val="781B16BF"/>
    <w:rsid w:val="78A34640"/>
    <w:rsid w:val="79657564"/>
    <w:rsid w:val="79C101C7"/>
    <w:rsid w:val="7AB0555B"/>
    <w:rsid w:val="7B973D77"/>
    <w:rsid w:val="7C1C7EBF"/>
    <w:rsid w:val="7E0A5C12"/>
    <w:rsid w:val="7E24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9</Words>
  <Characters>1017</Characters>
  <Lines>0</Lines>
  <Paragraphs>0</Paragraphs>
  <TotalTime>0</TotalTime>
  <ScaleCrop>false</ScaleCrop>
  <LinksUpToDate>false</LinksUpToDate>
  <CharactersWithSpaces>113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20:33:00Z</dcterms:created>
  <dc:creator>YwaitL</dc:creator>
  <cp:lastModifiedBy>YwaitL</cp:lastModifiedBy>
  <dcterms:modified xsi:type="dcterms:W3CDTF">2026-05-16T15:1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F6C9294834F491394AC40DF671DED9E_11</vt:lpwstr>
  </property>
  <property fmtid="{D5CDD505-2E9C-101B-9397-08002B2CF9AE}" pid="4" name="KSOTemplateDocerSaveRecord">
    <vt:lpwstr>eyJoZGlkIjoiYjlkMmRhMzEzZmNhMjZiMWQ2ZTk2M2U5NDM4ZGM2MTMiLCJ1c2VySWQiOiIxMTQwODgzOTYwIn0=</vt:lpwstr>
  </property>
</Properties>
</file>